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EE0BA" w14:textId="77777777" w:rsidR="0009262E" w:rsidRPr="005E0450" w:rsidRDefault="0009262E" w:rsidP="0009262E">
      <w:pPr>
        <w:spacing w:line="276" w:lineRule="auto"/>
        <w:rPr>
          <w:rFonts w:ascii="Times New Roman" w:hAnsi="Times New Roman" w:cs="Times New Roman"/>
        </w:rPr>
      </w:pPr>
      <w:r w:rsidRPr="005E0450">
        <w:rPr>
          <w:rFonts w:ascii="Times New Roman" w:hAnsi="Times New Roman" w:cs="Times New Roman"/>
        </w:rPr>
        <w:t>Risk and protective factors of neurocognitive disorders in older adults in Central and Eastern Europe: a systematic review of population-based studies</w:t>
      </w:r>
    </w:p>
    <w:p w14:paraId="426FF465" w14:textId="77777777" w:rsidR="0009262E" w:rsidRPr="005E0450" w:rsidRDefault="0009262E" w:rsidP="0009262E">
      <w:pPr>
        <w:spacing w:line="276" w:lineRule="auto"/>
        <w:rPr>
          <w:rFonts w:ascii="Times New Roman" w:hAnsi="Times New Roman" w:cs="Times New Roman"/>
        </w:rPr>
      </w:pPr>
      <w:r w:rsidRPr="005E0450">
        <w:rPr>
          <w:rFonts w:ascii="Times New Roman" w:hAnsi="Times New Roman" w:cs="Times New Roman"/>
        </w:rPr>
        <w:t>Short title: Cognitive aging in Central and Eastern Europe: a systematic review</w:t>
      </w:r>
    </w:p>
    <w:p w14:paraId="5BFFA2B4" w14:textId="77777777" w:rsidR="0009262E" w:rsidRPr="009A25B4" w:rsidRDefault="0009262E" w:rsidP="0009262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911AF53" w14:textId="77777777" w:rsidR="0009262E" w:rsidRPr="005E0450" w:rsidRDefault="0009262E" w:rsidP="0009262E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7F1C72">
        <w:rPr>
          <w:rFonts w:ascii="Times New Roman" w:hAnsi="Times New Roman" w:cs="Times New Roman"/>
        </w:rPr>
        <w:t xml:space="preserve">Katrin </w:t>
      </w:r>
      <w:r w:rsidRPr="005E0450">
        <w:rPr>
          <w:rFonts w:ascii="Times New Roman" w:hAnsi="Times New Roman" w:cs="Times New Roman"/>
        </w:rPr>
        <w:t>Wolfova</w:t>
      </w:r>
      <w:r>
        <w:rPr>
          <w:rFonts w:ascii="Times New Roman" w:hAnsi="Times New Roman" w:cs="Times New Roman"/>
          <w:vertAlign w:val="superscript"/>
        </w:rPr>
        <w:t>1</w:t>
      </w:r>
      <w:r w:rsidRPr="005E0450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2</w:t>
      </w:r>
      <w:r w:rsidRPr="005E0450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  <w:r w:rsidRPr="005E0450">
        <w:rPr>
          <w:rFonts w:ascii="Times New Roman" w:hAnsi="Times New Roman" w:cs="Times New Roman"/>
        </w:rPr>
        <w:t>, Matej Kucera</w:t>
      </w:r>
      <w:r>
        <w:rPr>
          <w:rFonts w:ascii="Times New Roman" w:hAnsi="Times New Roman" w:cs="Times New Roman"/>
          <w:vertAlign w:val="superscript"/>
        </w:rPr>
        <w:t>2</w:t>
      </w:r>
      <w:r w:rsidRPr="005E0450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  <w:r w:rsidRPr="005E0450">
        <w:rPr>
          <w:rFonts w:ascii="Times New Roman" w:hAnsi="Times New Roman" w:cs="Times New Roman"/>
        </w:rPr>
        <w:t xml:space="preserve">, </w:t>
      </w:r>
      <w:proofErr w:type="spellStart"/>
      <w:r w:rsidRPr="005E0450">
        <w:rPr>
          <w:rFonts w:ascii="Times New Roman" w:hAnsi="Times New Roman" w:cs="Times New Roman"/>
        </w:rPr>
        <w:t>Pavla</w:t>
      </w:r>
      <w:proofErr w:type="spellEnd"/>
      <w:r w:rsidRPr="005E0450">
        <w:rPr>
          <w:rFonts w:ascii="Times New Roman" w:hAnsi="Times New Roman" w:cs="Times New Roman"/>
        </w:rPr>
        <w:t xml:space="preserve"> Cermakova</w:t>
      </w:r>
      <w:r>
        <w:rPr>
          <w:rFonts w:ascii="Times New Roman" w:hAnsi="Times New Roman" w:cs="Times New Roman"/>
          <w:vertAlign w:val="superscript"/>
        </w:rPr>
        <w:t>2</w:t>
      </w:r>
      <w:r w:rsidRPr="005E0450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</w:p>
    <w:p w14:paraId="367FFE7C" w14:textId="77777777" w:rsidR="0009262E" w:rsidRPr="009A25B4" w:rsidRDefault="0009262E" w:rsidP="0009262E">
      <w:pPr>
        <w:spacing w:line="276" w:lineRule="auto"/>
        <w:rPr>
          <w:rFonts w:ascii="Times New Roman" w:hAnsi="Times New Roman" w:cs="Times New Roman"/>
        </w:rPr>
      </w:pPr>
    </w:p>
    <w:p w14:paraId="6752B449" w14:textId="77777777" w:rsidR="0009262E" w:rsidRPr="00D034FD" w:rsidRDefault="0009262E" w:rsidP="0009262E">
      <w:pPr>
        <w:pStyle w:val="Body"/>
        <w:spacing w:line="276" w:lineRule="auto"/>
        <w:rPr>
          <w:rFonts w:cs="Times New Roman"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  <w:vertAlign w:val="superscript"/>
          <w:lang w:val="cs-CZ"/>
        </w:rPr>
        <w:t>1</w:t>
      </w:r>
      <w:r w:rsidRPr="00D034FD">
        <w:rPr>
          <w:rFonts w:cs="Times New Roman"/>
          <w:i/>
          <w:iCs/>
          <w:sz w:val="22"/>
          <w:szCs w:val="22"/>
        </w:rPr>
        <w:t xml:space="preserve"> Department of Psychiatry and Medical Psychology, Third Faculty of Medicine, Charles University,</w:t>
      </w:r>
      <w:r>
        <w:rPr>
          <w:rFonts w:cs="Times New Roman"/>
          <w:i/>
          <w:iCs/>
          <w:sz w:val="22"/>
          <w:szCs w:val="22"/>
        </w:rPr>
        <w:t xml:space="preserve"> Prague, </w:t>
      </w:r>
      <w:r w:rsidRPr="00D034FD">
        <w:rPr>
          <w:rFonts w:cs="Times New Roman"/>
          <w:i/>
          <w:iCs/>
          <w:sz w:val="22"/>
          <w:szCs w:val="22"/>
        </w:rPr>
        <w:t>Czech Republic</w:t>
      </w:r>
    </w:p>
    <w:p w14:paraId="6ADB3B2B" w14:textId="77777777" w:rsidR="0009262E" w:rsidRPr="00D034FD" w:rsidRDefault="0009262E" w:rsidP="0009262E">
      <w:pPr>
        <w:pStyle w:val="Body"/>
        <w:spacing w:line="276" w:lineRule="auto"/>
        <w:rPr>
          <w:rFonts w:cs="Times New Roman"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  <w:vertAlign w:val="superscript"/>
        </w:rPr>
        <w:t>2</w:t>
      </w:r>
      <w:r w:rsidRPr="00D034FD">
        <w:rPr>
          <w:rFonts w:cs="Times New Roman"/>
          <w:i/>
          <w:iCs/>
          <w:sz w:val="22"/>
          <w:szCs w:val="22"/>
        </w:rPr>
        <w:t xml:space="preserve"> National Institute of Mental Health, </w:t>
      </w:r>
      <w:proofErr w:type="spellStart"/>
      <w:r w:rsidRPr="00D034FD">
        <w:rPr>
          <w:rFonts w:cs="Times New Roman"/>
          <w:i/>
          <w:iCs/>
          <w:sz w:val="22"/>
          <w:szCs w:val="22"/>
        </w:rPr>
        <w:t>Klecany</w:t>
      </w:r>
      <w:proofErr w:type="spellEnd"/>
      <w:r w:rsidRPr="00D034FD">
        <w:rPr>
          <w:rFonts w:cs="Times New Roman"/>
          <w:i/>
          <w:iCs/>
          <w:sz w:val="22"/>
          <w:szCs w:val="22"/>
        </w:rPr>
        <w:t xml:space="preserve">, Czech Republic </w:t>
      </w:r>
    </w:p>
    <w:p w14:paraId="7779DAFA" w14:textId="77777777" w:rsidR="0009262E" w:rsidRPr="00D034FD" w:rsidRDefault="0009262E" w:rsidP="0009262E">
      <w:pPr>
        <w:pStyle w:val="Body"/>
        <w:spacing w:line="276" w:lineRule="auto"/>
        <w:rPr>
          <w:rFonts w:cs="Times New Roman"/>
          <w:i/>
          <w:iCs/>
          <w:sz w:val="22"/>
          <w:szCs w:val="22"/>
        </w:rPr>
      </w:pPr>
      <w:r>
        <w:rPr>
          <w:rFonts w:cs="Times New Roman"/>
          <w:i/>
          <w:iCs/>
          <w:sz w:val="22"/>
          <w:szCs w:val="22"/>
          <w:vertAlign w:val="superscript"/>
        </w:rPr>
        <w:t>3</w:t>
      </w:r>
      <w:r w:rsidRPr="00D034FD">
        <w:rPr>
          <w:rFonts w:cs="Times New Roman"/>
          <w:i/>
          <w:iCs/>
          <w:sz w:val="22"/>
          <w:szCs w:val="22"/>
        </w:rPr>
        <w:t xml:space="preserve"> Department of Epidemiology, Second Faculty of Medicine, Charles University, Prague, Czech Republic</w:t>
      </w:r>
    </w:p>
    <w:p w14:paraId="3DA58E30" w14:textId="6E3E9E9C" w:rsidR="00A63B4E" w:rsidRDefault="00A63B4E"/>
    <w:p w14:paraId="7357AFDE" w14:textId="77777777" w:rsidR="00550DB0" w:rsidRDefault="00550DB0"/>
    <w:p w14:paraId="4D1643A6" w14:textId="77777777" w:rsidR="00550DB0" w:rsidRDefault="00550DB0">
      <w:pPr>
        <w:sectPr w:rsidR="00550DB0" w:rsidSect="001B593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1524"/>
        <w:gridCol w:w="1802"/>
        <w:gridCol w:w="1334"/>
        <w:gridCol w:w="1282"/>
        <w:gridCol w:w="1515"/>
        <w:gridCol w:w="1113"/>
        <w:gridCol w:w="1403"/>
        <w:gridCol w:w="899"/>
        <w:gridCol w:w="1095"/>
        <w:gridCol w:w="2096"/>
      </w:tblGrid>
      <w:tr w:rsidR="00550DB0" w14:paraId="076546D0" w14:textId="77777777" w:rsidTr="00652969">
        <w:trPr>
          <w:trHeight w:val="132"/>
        </w:trPr>
        <w:tc>
          <w:tcPr>
            <w:tcW w:w="14063" w:type="dxa"/>
            <w:gridSpan w:val="10"/>
            <w:tcBorders>
              <w:top w:val="nil"/>
              <w:left w:val="nil"/>
              <w:right w:val="nil"/>
            </w:tcBorders>
          </w:tcPr>
          <w:p w14:paraId="6A2E2599" w14:textId="2A69403E" w:rsidR="00550DB0" w:rsidRPr="00B16F29" w:rsidRDefault="00940724" w:rsidP="006529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1 </w:t>
            </w:r>
            <w:r w:rsidR="00550DB0" w:rsidRPr="00B16F29">
              <w:rPr>
                <w:rFonts w:ascii="Times New Roman" w:hAnsi="Times New Roman" w:cs="Times New Roman"/>
                <w:b/>
                <w:bCs/>
              </w:rPr>
              <w:t>Table</w:t>
            </w:r>
            <w:r w:rsidRPr="00940724">
              <w:rPr>
                <w:rFonts w:ascii="Times New Roman" w:hAnsi="Times New Roman" w:cs="Times New Roman"/>
                <w:b/>
                <w:bCs/>
              </w:rPr>
              <w:t xml:space="preserve">. Studies not included in the review due to </w:t>
            </w:r>
            <w:r w:rsidRPr="00B16F29">
              <w:rPr>
                <w:rFonts w:ascii="Times New Roman" w:hAnsi="Times New Roman" w:cs="Times New Roman"/>
                <w:b/>
                <w:bCs/>
              </w:rPr>
              <w:t>high risk of bias</w:t>
            </w:r>
          </w:p>
        </w:tc>
      </w:tr>
      <w:tr w:rsidR="00550DB0" w14:paraId="7E32DF64" w14:textId="77777777" w:rsidTr="00652969">
        <w:trPr>
          <w:trHeight w:val="1256"/>
        </w:trPr>
        <w:tc>
          <w:tcPr>
            <w:tcW w:w="1564" w:type="dxa"/>
          </w:tcPr>
          <w:p w14:paraId="535A401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904" w:type="dxa"/>
          </w:tcPr>
          <w:p w14:paraId="485900AE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  <w:p w14:paraId="197BDCA5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1337" w:type="dxa"/>
          </w:tcPr>
          <w:p w14:paraId="3FCC59B8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E region represented by</w:t>
            </w:r>
          </w:p>
        </w:tc>
        <w:tc>
          <w:tcPr>
            <w:tcW w:w="1336" w:type="dxa"/>
          </w:tcPr>
          <w:p w14:paraId="1D9AAF07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1574" w:type="dxa"/>
          </w:tcPr>
          <w:p w14:paraId="5239687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(if applicable)</w:t>
            </w:r>
          </w:p>
        </w:tc>
        <w:tc>
          <w:tcPr>
            <w:tcW w:w="1158" w:type="dxa"/>
          </w:tcPr>
          <w:p w14:paraId="7F68D37F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70" w:type="dxa"/>
          </w:tcPr>
          <w:p w14:paraId="7386B987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ate</w:t>
            </w:r>
          </w:p>
        </w:tc>
        <w:tc>
          <w:tcPr>
            <w:tcW w:w="915" w:type="dxa"/>
          </w:tcPr>
          <w:p w14:paraId="12885CC4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8" w:type="dxa"/>
          </w:tcPr>
          <w:p w14:paraId="145B944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14:paraId="185385A4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657" w:type="dxa"/>
          </w:tcPr>
          <w:p w14:paraId="573A9A00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 / cognition assessment</w:t>
            </w:r>
          </w:p>
        </w:tc>
      </w:tr>
      <w:tr w:rsidR="00550DB0" w14:paraId="42A9C417" w14:textId="77777777" w:rsidTr="00652969">
        <w:trPr>
          <w:trHeight w:val="1256"/>
        </w:trPr>
        <w:tc>
          <w:tcPr>
            <w:tcW w:w="1564" w:type="dxa"/>
          </w:tcPr>
          <w:p w14:paraId="00B10707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04B8">
              <w:rPr>
                <w:rFonts w:ascii="Times New Roman" w:hAnsi="Times New Roman" w:cs="Times New Roman"/>
              </w:rPr>
              <w:t>Education level does not affect prevalence of dementia in a Bulgarian population</w:t>
            </w:r>
          </w:p>
        </w:tc>
        <w:tc>
          <w:tcPr>
            <w:tcW w:w="1904" w:type="dxa"/>
          </w:tcPr>
          <w:p w14:paraId="22674939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itrov I. et al.</w:t>
            </w:r>
          </w:p>
          <w:p w14:paraId="6F70D397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337" w:type="dxa"/>
          </w:tcPr>
          <w:p w14:paraId="567242ED" w14:textId="77777777" w:rsidR="00550DB0" w:rsidRPr="00194985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336" w:type="dxa"/>
          </w:tcPr>
          <w:p w14:paraId="787E5217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574" w:type="dxa"/>
          </w:tcPr>
          <w:p w14:paraId="21202DF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8" w:type="dxa"/>
          </w:tcPr>
          <w:p w14:paraId="6A8F84D6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985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470" w:type="dxa"/>
          </w:tcPr>
          <w:p w14:paraId="1EE80379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985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915" w:type="dxa"/>
          </w:tcPr>
          <w:p w14:paraId="45DA0ADB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985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1148" w:type="dxa"/>
          </w:tcPr>
          <w:p w14:paraId="58DF3B7D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985">
              <w:rPr>
                <w:rFonts w:ascii="Times New Roman" w:hAnsi="Times New Roman" w:cs="Times New Roman"/>
              </w:rPr>
              <w:t>mean 72.95</w:t>
            </w:r>
          </w:p>
        </w:tc>
        <w:tc>
          <w:tcPr>
            <w:tcW w:w="1657" w:type="dxa"/>
          </w:tcPr>
          <w:p w14:paraId="06FA12A4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985">
              <w:rPr>
                <w:rFonts w:ascii="Times New Roman" w:hAnsi="Times New Roman" w:cs="Times New Roman"/>
              </w:rPr>
              <w:t>MMSE, dementia diagnosed based on</w:t>
            </w:r>
            <w:r w:rsidRPr="007D04B8">
              <w:rPr>
                <w:rFonts w:ascii="Times New Roman" w:hAnsi="Times New Roman" w:cs="Times New Roman"/>
              </w:rPr>
              <w:t xml:space="preserve"> Diagnostic and Statistical Manual of Mental Disorders 4th edition</w:t>
            </w:r>
            <w:r w:rsidRPr="0019498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94985">
              <w:rPr>
                <w:rFonts w:ascii="Times New Roman" w:hAnsi="Times New Roman" w:cs="Times New Roman"/>
              </w:rPr>
              <w:t>DSM-IV</w:t>
            </w:r>
            <w:r>
              <w:rPr>
                <w:rFonts w:ascii="Times New Roman" w:hAnsi="Times New Roman" w:cs="Times New Roman"/>
              </w:rPr>
              <w:t>)</w:t>
            </w:r>
            <w:r w:rsidRPr="00194985">
              <w:rPr>
                <w:rFonts w:ascii="Times New Roman" w:hAnsi="Times New Roman" w:cs="Times New Roman"/>
              </w:rPr>
              <w:t xml:space="preserve"> criteria</w:t>
            </w:r>
          </w:p>
        </w:tc>
      </w:tr>
      <w:tr w:rsidR="00550DB0" w14:paraId="4F53CBDF" w14:textId="77777777" w:rsidTr="00652969">
        <w:trPr>
          <w:trHeight w:val="1256"/>
        </w:trPr>
        <w:tc>
          <w:tcPr>
            <w:tcW w:w="1564" w:type="dxa"/>
          </w:tcPr>
          <w:p w14:paraId="05D48E2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04B8">
              <w:rPr>
                <w:rFonts w:ascii="Times New Roman" w:hAnsi="Times New Roman" w:cs="Times New Roman"/>
              </w:rPr>
              <w:t xml:space="preserve">Dietary patterns associated with Alzheimer's disease: </w:t>
            </w:r>
            <w:proofErr w:type="gramStart"/>
            <w:r w:rsidRPr="007D04B8">
              <w:rPr>
                <w:rFonts w:ascii="Times New Roman" w:hAnsi="Times New Roman" w:cs="Times New Roman"/>
              </w:rPr>
              <w:t>popu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4B8">
              <w:rPr>
                <w:rFonts w:ascii="Times New Roman" w:hAnsi="Times New Roman" w:cs="Times New Roman"/>
              </w:rPr>
              <w:t>based</w:t>
            </w:r>
            <w:proofErr w:type="gramEnd"/>
            <w:r w:rsidRPr="007D04B8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1904" w:type="dxa"/>
          </w:tcPr>
          <w:p w14:paraId="465D77C8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D04B8">
              <w:rPr>
                <w:rFonts w:ascii="Times New Roman" w:hAnsi="Times New Roman" w:cs="Times New Roman"/>
              </w:rPr>
              <w:t>Gustaw</w:t>
            </w:r>
            <w:proofErr w:type="spellEnd"/>
            <w:r w:rsidRPr="007D04B8">
              <w:rPr>
                <w:rFonts w:ascii="Times New Roman" w:hAnsi="Times New Roman" w:cs="Times New Roman"/>
              </w:rPr>
              <w:t>-Rothenberg, K.</w:t>
            </w:r>
          </w:p>
          <w:p w14:paraId="0AC90DCC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1337" w:type="dxa"/>
          </w:tcPr>
          <w:p w14:paraId="5E23124A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336" w:type="dxa"/>
          </w:tcPr>
          <w:p w14:paraId="02819028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574" w:type="dxa"/>
          </w:tcPr>
          <w:p w14:paraId="3F83F7E4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8" w:type="dxa"/>
          </w:tcPr>
          <w:p w14:paraId="44C9C9DC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04B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70" w:type="dxa"/>
          </w:tcPr>
          <w:p w14:paraId="0C51DA36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5" w:type="dxa"/>
          </w:tcPr>
          <w:p w14:paraId="3B2D0290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8" w:type="dxa"/>
          </w:tcPr>
          <w:p w14:paraId="48C829F3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7" w:type="dxa"/>
          </w:tcPr>
          <w:p w14:paraId="41FE2EBC" w14:textId="77777777" w:rsidR="00550DB0" w:rsidRDefault="00550DB0" w:rsidP="006529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04B8">
              <w:rPr>
                <w:rFonts w:ascii="Times New Roman" w:hAnsi="Times New Roman" w:cs="Times New Roman"/>
              </w:rPr>
              <w:t>Dement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4B8">
              <w:rPr>
                <w:rFonts w:ascii="Times New Roman" w:hAnsi="Times New Roman" w:cs="Times New Roman"/>
              </w:rPr>
              <w:t>diagnosed by the DSM-IV criteria</w:t>
            </w:r>
            <w:r>
              <w:rPr>
                <w:rFonts w:ascii="Times New Roman" w:hAnsi="Times New Roman" w:cs="Times New Roman"/>
              </w:rPr>
              <w:t xml:space="preserve">, Alzheimer’s disease </w:t>
            </w:r>
            <w:r w:rsidRPr="007D04B8">
              <w:rPr>
                <w:rFonts w:ascii="Times New Roman" w:hAnsi="Times New Roman" w:cs="Times New Roman"/>
              </w:rPr>
              <w:t xml:space="preserve">was diagnosed in accordance to the National Institute </w:t>
            </w:r>
            <w:r w:rsidRPr="007D04B8">
              <w:rPr>
                <w:rFonts w:ascii="Times New Roman" w:hAnsi="Times New Roman" w:cs="Times New Roman"/>
              </w:rPr>
              <w:lastRenderedPageBreak/>
              <w:t>of Neurological and Communicative Disorders and Stroke/Alzheimer’s Disease and Related Disorders Association (NINCDS-ADRDA) criteria.</w:t>
            </w:r>
          </w:p>
        </w:tc>
      </w:tr>
    </w:tbl>
    <w:p w14:paraId="0715E6A9" w14:textId="17DE7AB6" w:rsidR="00550DB0" w:rsidRDefault="00550DB0"/>
    <w:sectPr w:rsidR="00550DB0" w:rsidSect="00550D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B0"/>
    <w:rsid w:val="0002427C"/>
    <w:rsid w:val="00056C2A"/>
    <w:rsid w:val="0009262E"/>
    <w:rsid w:val="000A5AF9"/>
    <w:rsid w:val="001B5935"/>
    <w:rsid w:val="001B5D34"/>
    <w:rsid w:val="00200052"/>
    <w:rsid w:val="00242FFB"/>
    <w:rsid w:val="0025028C"/>
    <w:rsid w:val="002C395C"/>
    <w:rsid w:val="00382B61"/>
    <w:rsid w:val="003865EE"/>
    <w:rsid w:val="003D4EA1"/>
    <w:rsid w:val="00411B72"/>
    <w:rsid w:val="00457424"/>
    <w:rsid w:val="004C6C67"/>
    <w:rsid w:val="004D3BFA"/>
    <w:rsid w:val="00550DB0"/>
    <w:rsid w:val="006303BD"/>
    <w:rsid w:val="00640E33"/>
    <w:rsid w:val="00646466"/>
    <w:rsid w:val="006F3F07"/>
    <w:rsid w:val="00785E47"/>
    <w:rsid w:val="0079045F"/>
    <w:rsid w:val="00824E45"/>
    <w:rsid w:val="008762CF"/>
    <w:rsid w:val="008A15EA"/>
    <w:rsid w:val="008D6857"/>
    <w:rsid w:val="00932A49"/>
    <w:rsid w:val="00940724"/>
    <w:rsid w:val="00990FFE"/>
    <w:rsid w:val="009A18D4"/>
    <w:rsid w:val="009D78D0"/>
    <w:rsid w:val="00A63B4E"/>
    <w:rsid w:val="00B16F29"/>
    <w:rsid w:val="00B51ED3"/>
    <w:rsid w:val="00B6045C"/>
    <w:rsid w:val="00B62D4A"/>
    <w:rsid w:val="00B72136"/>
    <w:rsid w:val="00BA363C"/>
    <w:rsid w:val="00C920A4"/>
    <w:rsid w:val="00C96746"/>
    <w:rsid w:val="00E32797"/>
    <w:rsid w:val="00EC1107"/>
    <w:rsid w:val="00EE6DE6"/>
    <w:rsid w:val="00FC7C6E"/>
    <w:rsid w:val="00FE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6B760"/>
  <w15:chartTrackingRefBased/>
  <w15:docId w15:val="{9616CB8D-D9A6-1B4C-BD12-2D7E86C2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78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8D0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C96746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9" w:lineRule="auto"/>
    </w:pPr>
    <w:rPr>
      <w:rFonts w:ascii="Times New Roman" w:eastAsia="Arial Unicode MS" w:hAnsi="Times New Roman" w:cs="Arial Unicode MS"/>
      <w:color w:val="000000"/>
      <w:kern w:val="3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0B30C6-6156-1C47-8364-4AA67D516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va, Katrin</dc:creator>
  <cp:keywords/>
  <dc:description/>
  <cp:lastModifiedBy>Wolfova, Katrin</cp:lastModifiedBy>
  <cp:revision>6</cp:revision>
  <dcterms:created xsi:type="dcterms:W3CDTF">2020-09-13T18:31:00Z</dcterms:created>
  <dcterms:modified xsi:type="dcterms:W3CDTF">2021-11-02T20:20:00Z</dcterms:modified>
</cp:coreProperties>
</file>